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561"/>
        <w:tblW w:w="11623" w:type="dxa"/>
        <w:tblLook w:val="04A0" w:firstRow="1" w:lastRow="0" w:firstColumn="1" w:lastColumn="0" w:noHBand="0" w:noVBand="1"/>
      </w:tblPr>
      <w:tblGrid>
        <w:gridCol w:w="1230"/>
        <w:gridCol w:w="5243"/>
        <w:gridCol w:w="5150"/>
      </w:tblGrid>
      <w:tr w:rsidR="00692B81" w:rsidRPr="00EE57E4" w:rsidTr="00EE57E4">
        <w:trPr>
          <w:trHeight w:val="453"/>
        </w:trPr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2B81" w:rsidRPr="00EE57E4" w:rsidRDefault="00692B81" w:rsidP="00EE57E4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0"/>
            <w:bookmarkStart w:id="1" w:name="OLE_LINK41"/>
            <w:r w:rsidRPr="00EE57E4">
              <w:rPr>
                <w:rFonts w:ascii="Times New Roman" w:hAnsi="Times New Roman" w:cs="Times New Roman"/>
              </w:rPr>
              <w:t>Loci</w:t>
            </w:r>
          </w:p>
        </w:tc>
        <w:tc>
          <w:tcPr>
            <w:tcW w:w="5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2B81" w:rsidRPr="00EE57E4" w:rsidRDefault="00692B81" w:rsidP="00EE57E4">
            <w:pPr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Primer Sequence 2nd-PCRP</w:t>
            </w:r>
          </w:p>
        </w:tc>
        <w:tc>
          <w:tcPr>
            <w:tcW w:w="5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2B81" w:rsidRPr="00EE57E4" w:rsidRDefault="00692B81" w:rsidP="00EE57E4">
            <w:pPr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Primer Sequence 1st-PCRP</w:t>
            </w:r>
          </w:p>
        </w:tc>
      </w:tr>
      <w:tr w:rsidR="00692B81" w:rsidRPr="00EE57E4" w:rsidTr="00EE57E4">
        <w:trPr>
          <w:trHeight w:val="657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rs1391371</w:t>
            </w:r>
          </w:p>
        </w:tc>
        <w:tc>
          <w:tcPr>
            <w:tcW w:w="5243" w:type="dxa"/>
            <w:tcBorders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GTGCTGAGAATCTCAGAAGG</w:t>
            </w:r>
          </w:p>
        </w:tc>
        <w:tc>
          <w:tcPr>
            <w:tcW w:w="5150" w:type="dxa"/>
            <w:tcBorders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CCGTAAGTTAATGGAGCTTC</w:t>
            </w:r>
          </w:p>
        </w:tc>
      </w:tr>
      <w:tr w:rsidR="00692B81" w:rsidRPr="00EE57E4" w:rsidTr="00EE57E4">
        <w:trPr>
          <w:trHeight w:val="67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rs9272425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GGTTTGGTTTGGGTGTCTTC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TCAGCAGTTGGTGTTCTGAG</w:t>
            </w:r>
          </w:p>
        </w:tc>
      </w:tr>
      <w:tr w:rsidR="00692B81" w:rsidRPr="00EE57E4" w:rsidTr="00EE57E4">
        <w:trPr>
          <w:trHeight w:val="6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rs9272426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TCAGCAGTTGGTGTTCTGAG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GGTTTGGTTTGGGTGTCTTC</w:t>
            </w:r>
          </w:p>
        </w:tc>
      </w:tr>
      <w:tr w:rsidR="00692B81" w:rsidRPr="00EE57E4" w:rsidTr="00EE57E4">
        <w:trPr>
          <w:trHeight w:val="67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rs9272460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TTCAGTGACTACGGCCTGGA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57E4">
              <w:rPr>
                <w:rFonts w:ascii="Times New Roman" w:hAnsi="Times New Roman" w:cs="Times New Roman"/>
                <w:color w:val="000000"/>
              </w:rPr>
              <w:t>ACGTTGGATGTCCACTGATGGAAACCTCAC</w:t>
            </w:r>
          </w:p>
        </w:tc>
      </w:tr>
      <w:tr w:rsidR="00692B81" w:rsidRPr="00EE57E4" w:rsidTr="00EE57E4">
        <w:trPr>
          <w:trHeight w:val="6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rs9273368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ACAAAGGGAGCTCAGACAAG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ACAAATGGCAGAGCTCCCTC</w:t>
            </w:r>
          </w:p>
        </w:tc>
      </w:tr>
      <w:tr w:rsidR="00692B81" w:rsidRPr="00EE57E4" w:rsidTr="00EE57E4">
        <w:trPr>
          <w:trHeight w:val="67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rs9273505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AAGTGGGCATCATCCTAGTG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GCCTTAACTTTGGTGGCATC</w:t>
            </w:r>
          </w:p>
        </w:tc>
      </w:tr>
      <w:tr w:rsidR="00692B81" w:rsidRPr="00EE57E4" w:rsidTr="00EE57E4">
        <w:trPr>
          <w:trHeight w:val="657"/>
        </w:trPr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rs9274666</w:t>
            </w:r>
          </w:p>
        </w:tc>
        <w:tc>
          <w:tcPr>
            <w:tcW w:w="5243" w:type="dxa"/>
            <w:tcBorders>
              <w:top w:val="nil"/>
              <w:left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TGGCAGTGACTTTTTAGCCC</w:t>
            </w:r>
          </w:p>
        </w:tc>
        <w:tc>
          <w:tcPr>
            <w:tcW w:w="5150" w:type="dxa"/>
            <w:tcBorders>
              <w:top w:val="nil"/>
              <w:left w:val="nil"/>
              <w:right w:val="nil"/>
            </w:tcBorders>
            <w:vAlign w:val="center"/>
          </w:tcPr>
          <w:p w:rsidR="00692B81" w:rsidRPr="00EE57E4" w:rsidRDefault="00692B81" w:rsidP="00EE5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57E4">
              <w:rPr>
                <w:rFonts w:ascii="Times New Roman" w:hAnsi="Times New Roman" w:cs="Times New Roman"/>
              </w:rPr>
              <w:t>ACGTTGGATGTGTCTCACCTGAATTGCCTG</w:t>
            </w:r>
          </w:p>
        </w:tc>
      </w:tr>
    </w:tbl>
    <w:p w:rsidR="00692B81" w:rsidRDefault="00A265DB" w:rsidP="00EE57E4">
      <w:pPr>
        <w:jc w:val="center"/>
        <w:rPr>
          <w:rFonts w:ascii="Times New Roman" w:hAnsi="Times New Roman" w:cs="Times New Roman"/>
        </w:rPr>
      </w:pPr>
      <w:r w:rsidRPr="00A265DB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635C7" w:rsidRPr="00AB0223">
        <w:rPr>
          <w:rFonts w:ascii="Times New Roman" w:hAnsi="Times New Roman" w:cs="Times New Roman"/>
        </w:rPr>
        <w:t>Table 1</w:t>
      </w:r>
      <w:r w:rsidR="00692B81">
        <w:rPr>
          <w:rFonts w:ascii="Times New Roman" w:hAnsi="Times New Roman" w:cs="Times New Roman"/>
        </w:rPr>
        <w:t>.</w:t>
      </w:r>
      <w:r w:rsidR="002972EA" w:rsidRPr="00AB0223">
        <w:rPr>
          <w:rFonts w:ascii="Times New Roman" w:hAnsi="Times New Roman" w:cs="Times New Roman"/>
        </w:rPr>
        <w:t xml:space="preserve"> PCR amplified the primer sequence</w:t>
      </w:r>
      <w:bookmarkEnd w:id="0"/>
      <w:bookmarkEnd w:id="1"/>
    </w:p>
    <w:p w:rsidR="00EE57E4" w:rsidRDefault="00EE57E4" w:rsidP="008628A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E57E4" w:rsidRDefault="00EE57E4" w:rsidP="008628A6">
      <w:pPr>
        <w:jc w:val="center"/>
        <w:rPr>
          <w:rFonts w:ascii="Times New Roman" w:hAnsi="Times New Roman" w:cs="Times New Roman"/>
        </w:rPr>
        <w:sectPr w:rsidR="00EE57E4" w:rsidSect="00EE57E4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8628A6" w:rsidRPr="00452602" w:rsidRDefault="004A230B" w:rsidP="008628A6">
      <w:pPr>
        <w:jc w:val="center"/>
        <w:rPr>
          <w:rFonts w:ascii="Times New Roman" w:hAnsi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lastRenderedPageBreak/>
        <w:t>S</w:t>
      </w:r>
      <w:r w:rsidR="005350F7" w:rsidRPr="00A265DB">
        <w:rPr>
          <w:rFonts w:ascii="Times New Roman" w:hAnsi="Times New Roman" w:cs="Times New Roman"/>
        </w:rPr>
        <w:t>upplementary</w:t>
      </w:r>
      <w:r w:rsidR="005350F7">
        <w:rPr>
          <w:rFonts w:ascii="Times New Roman" w:hAnsi="Times New Roman" w:cs="Times New Roman"/>
        </w:rPr>
        <w:t xml:space="preserve"> </w:t>
      </w:r>
      <w:r w:rsidR="008628A6">
        <w:rPr>
          <w:noProof/>
        </w:rPr>
        <w:drawing>
          <wp:anchor distT="0" distB="0" distL="114300" distR="114300" simplePos="0" relativeHeight="251662336" behindDoc="0" locked="0" layoutInCell="1" allowOverlap="1" wp14:anchorId="39141EEB" wp14:editId="53F2F3B0">
            <wp:simplePos x="0" y="0"/>
            <wp:positionH relativeFrom="column">
              <wp:posOffset>1299210</wp:posOffset>
            </wp:positionH>
            <wp:positionV relativeFrom="paragraph">
              <wp:posOffset>5432425</wp:posOffset>
            </wp:positionV>
            <wp:extent cx="2865755" cy="1851660"/>
            <wp:effectExtent l="0" t="0" r="0" b="0"/>
            <wp:wrapTopAndBottom/>
            <wp:docPr id="42" name="图片 37" descr="图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 descr="图表&#10;&#10;描述已自动生成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55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65408" behindDoc="0" locked="0" layoutInCell="1" allowOverlap="1" wp14:anchorId="2A7B8A5E" wp14:editId="60781369">
            <wp:simplePos x="0" y="0"/>
            <wp:positionH relativeFrom="column">
              <wp:posOffset>2855595</wp:posOffset>
            </wp:positionH>
            <wp:positionV relativeFrom="paragraph">
              <wp:posOffset>3568700</wp:posOffset>
            </wp:positionV>
            <wp:extent cx="2709545" cy="1750060"/>
            <wp:effectExtent l="0" t="0" r="0" b="0"/>
            <wp:wrapTopAndBottom/>
            <wp:docPr id="41" name="图片 36" descr="图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 descr="图表&#10;&#10;描述已自动生成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45" cy="175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64384" behindDoc="0" locked="0" layoutInCell="1" allowOverlap="1" wp14:anchorId="798D861F" wp14:editId="455F5171">
            <wp:simplePos x="0" y="0"/>
            <wp:positionH relativeFrom="column">
              <wp:posOffset>-153670</wp:posOffset>
            </wp:positionH>
            <wp:positionV relativeFrom="paragraph">
              <wp:posOffset>3548380</wp:posOffset>
            </wp:positionV>
            <wp:extent cx="2740660" cy="1771015"/>
            <wp:effectExtent l="0" t="0" r="0" b="0"/>
            <wp:wrapTopAndBottom/>
            <wp:docPr id="40" name="图片 35" descr="图表, 散点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5" descr="图表, 散点图&#10;&#10;描述已自动生成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660" cy="177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63360" behindDoc="0" locked="0" layoutInCell="1" allowOverlap="1" wp14:anchorId="74C43164" wp14:editId="25A7C543">
            <wp:simplePos x="0" y="0"/>
            <wp:positionH relativeFrom="column">
              <wp:posOffset>2960370</wp:posOffset>
            </wp:positionH>
            <wp:positionV relativeFrom="paragraph">
              <wp:posOffset>1778000</wp:posOffset>
            </wp:positionV>
            <wp:extent cx="2514600" cy="1612900"/>
            <wp:effectExtent l="0" t="0" r="0" b="0"/>
            <wp:wrapTopAndBottom/>
            <wp:docPr id="39" name="图片 32" descr="图表, 散点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 descr="图表, 散点图&#10;&#10;描述已自动生成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61312" behindDoc="0" locked="0" layoutInCell="1" allowOverlap="1" wp14:anchorId="30475F9A" wp14:editId="3D2B5CA1">
            <wp:simplePos x="0" y="0"/>
            <wp:positionH relativeFrom="column">
              <wp:posOffset>31115</wp:posOffset>
            </wp:positionH>
            <wp:positionV relativeFrom="paragraph">
              <wp:posOffset>1776730</wp:posOffset>
            </wp:positionV>
            <wp:extent cx="2514600" cy="1612900"/>
            <wp:effectExtent l="0" t="0" r="0" b="0"/>
            <wp:wrapTopAndBottom/>
            <wp:docPr id="38" name="图片 31" descr="图表, 散点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 descr="图表, 散点图&#10;&#10;描述已自动生成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60288" behindDoc="0" locked="0" layoutInCell="1" allowOverlap="1" wp14:anchorId="438D637B" wp14:editId="222E3B1B">
            <wp:simplePos x="0" y="0"/>
            <wp:positionH relativeFrom="column">
              <wp:posOffset>2929890</wp:posOffset>
            </wp:positionH>
            <wp:positionV relativeFrom="paragraph">
              <wp:posOffset>68580</wp:posOffset>
            </wp:positionV>
            <wp:extent cx="2514600" cy="1612900"/>
            <wp:effectExtent l="0" t="0" r="0" b="0"/>
            <wp:wrapTopAndBottom/>
            <wp:docPr id="37" name="图片 30" descr="图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" descr="图表&#10;&#10;描述已自动生成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>
        <w:rPr>
          <w:noProof/>
        </w:rPr>
        <w:drawing>
          <wp:anchor distT="0" distB="0" distL="114300" distR="114300" simplePos="0" relativeHeight="251659264" behindDoc="0" locked="0" layoutInCell="1" allowOverlap="1" wp14:anchorId="629E30FB" wp14:editId="69C9F389">
            <wp:simplePos x="0" y="0"/>
            <wp:positionH relativeFrom="column">
              <wp:posOffset>31115</wp:posOffset>
            </wp:positionH>
            <wp:positionV relativeFrom="paragraph">
              <wp:posOffset>70485</wp:posOffset>
            </wp:positionV>
            <wp:extent cx="2514600" cy="1612900"/>
            <wp:effectExtent l="0" t="0" r="0" b="0"/>
            <wp:wrapTopAndBottom/>
            <wp:docPr id="36" name="图片 29" descr="图表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 descr="图表&#10;&#10;描述已自动生成"/>
                    <pic:cNvPicPr>
                      <a:picLocks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28A6" w:rsidRPr="00452602">
        <w:rPr>
          <w:rFonts w:ascii="Times New Roman" w:hAnsi="Times New Roman"/>
        </w:rPr>
        <w:t xml:space="preserve">Fig </w:t>
      </w:r>
      <w:r w:rsidR="005350F7">
        <w:rPr>
          <w:rFonts w:ascii="Times New Roman" w:hAnsi="Times New Roman"/>
        </w:rPr>
        <w:t>1</w:t>
      </w:r>
      <w:r w:rsidR="008628A6" w:rsidRPr="00452602">
        <w:rPr>
          <w:rFonts w:ascii="Times New Roman" w:hAnsi="Times New Roman"/>
        </w:rPr>
        <w:t xml:space="preserve">. </w:t>
      </w:r>
      <w:r w:rsidR="008628A6" w:rsidRPr="00452602">
        <w:rPr>
          <w:rFonts w:ascii="Times New Roman" w:hAnsi="Times New Roman"/>
          <w:i/>
          <w:iCs/>
        </w:rPr>
        <w:t>HLA- DQA1/DQB1</w:t>
      </w:r>
      <w:r w:rsidR="008628A6" w:rsidRPr="00452602">
        <w:rPr>
          <w:rFonts w:ascii="Times New Roman" w:hAnsi="Times New Roman"/>
        </w:rPr>
        <w:t xml:space="preserve"> gene candidate genetic varian</w:t>
      </w:r>
      <w:r w:rsidR="008628A6">
        <w:rPr>
          <w:rFonts w:ascii="Times New Roman" w:hAnsi="Times New Roman"/>
        </w:rPr>
        <w:t>t</w:t>
      </w:r>
      <w:r w:rsidR="008628A6" w:rsidRPr="00452602">
        <w:rPr>
          <w:rFonts w:ascii="Times New Roman" w:hAnsi="Times New Roman"/>
        </w:rPr>
        <w:t>s selection and genotyping</w:t>
      </w:r>
    </w:p>
    <w:p w:rsidR="00AC2938" w:rsidRPr="000A240A" w:rsidRDefault="00D4459C" w:rsidP="00F84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AC2938" w:rsidRPr="000A240A" w:rsidSect="00EE57E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7BC1" w:rsidRDefault="00CB7BC1" w:rsidP="00030898">
      <w:r>
        <w:separator/>
      </w:r>
    </w:p>
  </w:endnote>
  <w:endnote w:type="continuationSeparator" w:id="0">
    <w:p w:rsidR="00CB7BC1" w:rsidRDefault="00CB7BC1" w:rsidP="00030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7BC1" w:rsidRDefault="00CB7BC1" w:rsidP="00030898">
      <w:r>
        <w:separator/>
      </w:r>
    </w:p>
  </w:footnote>
  <w:footnote w:type="continuationSeparator" w:id="0">
    <w:p w:rsidR="00CB7BC1" w:rsidRDefault="00CB7BC1" w:rsidP="00030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C8"/>
    <w:rsid w:val="0000334D"/>
    <w:rsid w:val="0002277E"/>
    <w:rsid w:val="00030898"/>
    <w:rsid w:val="00036A72"/>
    <w:rsid w:val="00075F48"/>
    <w:rsid w:val="0008370C"/>
    <w:rsid w:val="00087562"/>
    <w:rsid w:val="000A240A"/>
    <w:rsid w:val="000B138C"/>
    <w:rsid w:val="000E746B"/>
    <w:rsid w:val="000F4FE4"/>
    <w:rsid w:val="000F7ED5"/>
    <w:rsid w:val="00141A0C"/>
    <w:rsid w:val="0014583A"/>
    <w:rsid w:val="0015355F"/>
    <w:rsid w:val="001731D9"/>
    <w:rsid w:val="0018210E"/>
    <w:rsid w:val="0018384C"/>
    <w:rsid w:val="001B3FD8"/>
    <w:rsid w:val="001B7E3B"/>
    <w:rsid w:val="001C5231"/>
    <w:rsid w:val="001F33E9"/>
    <w:rsid w:val="001F7726"/>
    <w:rsid w:val="001F7981"/>
    <w:rsid w:val="002665CC"/>
    <w:rsid w:val="0027547B"/>
    <w:rsid w:val="00286420"/>
    <w:rsid w:val="002972EA"/>
    <w:rsid w:val="002A36EA"/>
    <w:rsid w:val="002F546D"/>
    <w:rsid w:val="00340BA2"/>
    <w:rsid w:val="00350A34"/>
    <w:rsid w:val="0036535B"/>
    <w:rsid w:val="003862F7"/>
    <w:rsid w:val="003A3DDB"/>
    <w:rsid w:val="003C0863"/>
    <w:rsid w:val="003C2DF0"/>
    <w:rsid w:val="003C51FD"/>
    <w:rsid w:val="003D6668"/>
    <w:rsid w:val="003E6B26"/>
    <w:rsid w:val="003F1466"/>
    <w:rsid w:val="00413100"/>
    <w:rsid w:val="00415CD4"/>
    <w:rsid w:val="00415D3E"/>
    <w:rsid w:val="004228C4"/>
    <w:rsid w:val="00424F74"/>
    <w:rsid w:val="00432490"/>
    <w:rsid w:val="00441343"/>
    <w:rsid w:val="00445BA5"/>
    <w:rsid w:val="00481543"/>
    <w:rsid w:val="00481AE3"/>
    <w:rsid w:val="004919E5"/>
    <w:rsid w:val="004973EC"/>
    <w:rsid w:val="004A230B"/>
    <w:rsid w:val="004A6A92"/>
    <w:rsid w:val="004B4E1F"/>
    <w:rsid w:val="004C6A84"/>
    <w:rsid w:val="004C73A8"/>
    <w:rsid w:val="004D7FA0"/>
    <w:rsid w:val="005350F7"/>
    <w:rsid w:val="005454D5"/>
    <w:rsid w:val="00563CDD"/>
    <w:rsid w:val="00566A1F"/>
    <w:rsid w:val="00587990"/>
    <w:rsid w:val="005B6495"/>
    <w:rsid w:val="005D0E72"/>
    <w:rsid w:val="005E6960"/>
    <w:rsid w:val="005F6308"/>
    <w:rsid w:val="005F7AC1"/>
    <w:rsid w:val="00646493"/>
    <w:rsid w:val="006469B2"/>
    <w:rsid w:val="00687434"/>
    <w:rsid w:val="00687B5E"/>
    <w:rsid w:val="0069284C"/>
    <w:rsid w:val="00692B81"/>
    <w:rsid w:val="006D2676"/>
    <w:rsid w:val="006F250E"/>
    <w:rsid w:val="006F55EE"/>
    <w:rsid w:val="00700020"/>
    <w:rsid w:val="00704EE4"/>
    <w:rsid w:val="00732CC6"/>
    <w:rsid w:val="00757629"/>
    <w:rsid w:val="00757FE8"/>
    <w:rsid w:val="00764120"/>
    <w:rsid w:val="00767511"/>
    <w:rsid w:val="007928FE"/>
    <w:rsid w:val="007B3689"/>
    <w:rsid w:val="007B5055"/>
    <w:rsid w:val="007F3AE6"/>
    <w:rsid w:val="0081242A"/>
    <w:rsid w:val="00820B31"/>
    <w:rsid w:val="00846A6B"/>
    <w:rsid w:val="008628A6"/>
    <w:rsid w:val="008635C7"/>
    <w:rsid w:val="008805AE"/>
    <w:rsid w:val="008810E6"/>
    <w:rsid w:val="008A0855"/>
    <w:rsid w:val="008B2FEF"/>
    <w:rsid w:val="008D6E52"/>
    <w:rsid w:val="008E752D"/>
    <w:rsid w:val="008F3B25"/>
    <w:rsid w:val="008F4C63"/>
    <w:rsid w:val="00910FE5"/>
    <w:rsid w:val="00952CDB"/>
    <w:rsid w:val="00956E05"/>
    <w:rsid w:val="00962138"/>
    <w:rsid w:val="00966142"/>
    <w:rsid w:val="00974D8A"/>
    <w:rsid w:val="009763D5"/>
    <w:rsid w:val="009A4C1A"/>
    <w:rsid w:val="009C62E2"/>
    <w:rsid w:val="009D2848"/>
    <w:rsid w:val="009E0849"/>
    <w:rsid w:val="00A13E16"/>
    <w:rsid w:val="00A265DB"/>
    <w:rsid w:val="00A27B6B"/>
    <w:rsid w:val="00A27FB2"/>
    <w:rsid w:val="00A326C1"/>
    <w:rsid w:val="00A402C0"/>
    <w:rsid w:val="00A93DFE"/>
    <w:rsid w:val="00AB0223"/>
    <w:rsid w:val="00AC0255"/>
    <w:rsid w:val="00AC2938"/>
    <w:rsid w:val="00AD5EFC"/>
    <w:rsid w:val="00AE43C4"/>
    <w:rsid w:val="00AF1FF0"/>
    <w:rsid w:val="00AF2E81"/>
    <w:rsid w:val="00B047D7"/>
    <w:rsid w:val="00B148DF"/>
    <w:rsid w:val="00B17E1F"/>
    <w:rsid w:val="00B23A92"/>
    <w:rsid w:val="00B418D4"/>
    <w:rsid w:val="00B57720"/>
    <w:rsid w:val="00B90CC8"/>
    <w:rsid w:val="00BD479E"/>
    <w:rsid w:val="00BF2501"/>
    <w:rsid w:val="00C45ACD"/>
    <w:rsid w:val="00C62EF8"/>
    <w:rsid w:val="00C654AC"/>
    <w:rsid w:val="00C867E1"/>
    <w:rsid w:val="00C90E17"/>
    <w:rsid w:val="00CB2024"/>
    <w:rsid w:val="00CB7BC1"/>
    <w:rsid w:val="00CC5087"/>
    <w:rsid w:val="00CE33EF"/>
    <w:rsid w:val="00D04AF4"/>
    <w:rsid w:val="00D06117"/>
    <w:rsid w:val="00D0634B"/>
    <w:rsid w:val="00D33763"/>
    <w:rsid w:val="00D3496C"/>
    <w:rsid w:val="00D4459C"/>
    <w:rsid w:val="00D63CB9"/>
    <w:rsid w:val="00D66F38"/>
    <w:rsid w:val="00D71074"/>
    <w:rsid w:val="00D7695B"/>
    <w:rsid w:val="00D852F8"/>
    <w:rsid w:val="00DA764E"/>
    <w:rsid w:val="00DB24F2"/>
    <w:rsid w:val="00DF4187"/>
    <w:rsid w:val="00E10524"/>
    <w:rsid w:val="00E12428"/>
    <w:rsid w:val="00E12FEA"/>
    <w:rsid w:val="00E3426A"/>
    <w:rsid w:val="00E565B6"/>
    <w:rsid w:val="00E77C18"/>
    <w:rsid w:val="00E8347B"/>
    <w:rsid w:val="00E96DAC"/>
    <w:rsid w:val="00EE57E4"/>
    <w:rsid w:val="00EE6A9A"/>
    <w:rsid w:val="00EF4D78"/>
    <w:rsid w:val="00F33FC9"/>
    <w:rsid w:val="00F741B4"/>
    <w:rsid w:val="00F848EB"/>
    <w:rsid w:val="00F850F1"/>
    <w:rsid w:val="00F95CA2"/>
    <w:rsid w:val="00FA6F99"/>
    <w:rsid w:val="00FC448C"/>
    <w:rsid w:val="00FC4740"/>
    <w:rsid w:val="00FC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89982"/>
  <w15:chartTrackingRefBased/>
  <w15:docId w15:val="{2CEC8022-5963-1B42-A526-B876348FF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A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0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089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08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0898"/>
    <w:rPr>
      <w:rFonts w:ascii="宋体" w:eastAsia="宋体" w:hAnsi="宋体" w:cs="宋体"/>
      <w:kern w:val="0"/>
      <w:sz w:val="18"/>
      <w:szCs w:val="18"/>
    </w:rPr>
  </w:style>
  <w:style w:type="character" w:customStyle="1" w:styleId="font21">
    <w:name w:val="font21"/>
    <w:basedOn w:val="a0"/>
    <w:rsid w:val="000A240A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0A240A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0A240A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8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7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0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4A3DEF-64E6-4F4F-8DD6-15A165307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5626703@qq.com</dc:creator>
  <cp:keywords/>
  <dc:description/>
  <cp:lastModifiedBy>Aonie</cp:lastModifiedBy>
  <cp:revision>2</cp:revision>
  <dcterms:created xsi:type="dcterms:W3CDTF">2024-10-14T06:12:00Z</dcterms:created>
  <dcterms:modified xsi:type="dcterms:W3CDTF">2024-10-14T06:12:00Z</dcterms:modified>
</cp:coreProperties>
</file>